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3BD" w:rsidRPr="00537CAE" w:rsidRDefault="009613BD" w:rsidP="009613BD">
      <w:pPr>
        <w:rPr>
          <w:rFonts w:ascii="Times New Roman" w:hAnsi="Times New Roman" w:cs="Times New Roman"/>
        </w:rPr>
      </w:pPr>
      <w:proofErr w:type="gramStart"/>
      <w:r w:rsidRPr="00537CAE">
        <w:rPr>
          <w:rFonts w:ascii="Times New Roman" w:hAnsi="Times New Roman" w:cs="Times New Roman"/>
          <w:b/>
          <w:bCs/>
          <w:sz w:val="24"/>
        </w:rPr>
        <w:t>Supplementary Material 1.</w:t>
      </w:r>
      <w:proofErr w:type="gramEnd"/>
      <w:r w:rsidRPr="00537CAE">
        <w:rPr>
          <w:rFonts w:ascii="Times New Roman" w:hAnsi="Times New Roman" w:cs="Times New Roman"/>
          <w:b/>
          <w:bCs/>
          <w:sz w:val="24"/>
        </w:rPr>
        <w:t xml:space="preserve"> </w:t>
      </w:r>
      <w:r w:rsidRPr="00537CAE">
        <w:rPr>
          <w:rFonts w:ascii="Times New Roman" w:hAnsi="Times New Roman" w:cs="Times New Roman"/>
        </w:rPr>
        <w:t xml:space="preserve">STROBE Statement—Checklist of items that should be included in reports of </w:t>
      </w:r>
      <w:r w:rsidRPr="00537CAE">
        <w:rPr>
          <w:rFonts w:ascii="Times New Roman" w:hAnsi="Times New Roman" w:cs="Times New Roman"/>
          <w:bCs/>
          <w:i/>
        </w:rPr>
        <w:t>cross-sectional studies</w:t>
      </w:r>
      <w:r w:rsidRPr="00537CAE">
        <w:rPr>
          <w:rFonts w:ascii="Times New Roman" w:hAnsi="Times New Roman" w:cs="Times New Roman"/>
        </w:rPr>
        <w:t xml:space="preserve"> </w:t>
      </w:r>
      <w:r w:rsidRPr="00537CAE">
        <w:rPr>
          <w:rFonts w:ascii="Times New Roman" w:hAnsi="Times New Roman" w:cs="Times New Roman"/>
        </w:rPr>
        <w:fldChar w:fldCharType="begin" w:fldLock="1"/>
      </w:r>
      <w:r w:rsidRPr="00537CAE">
        <w:rPr>
          <w:rFonts w:ascii="Times New Roman" w:hAnsi="Times New Roman" w:cs="Times New Roman"/>
        </w:rPr>
        <w:instrText>ADDIN CSL_CITATION {"citationItems":[{"id":"ITEM-1","itemData":{"DOI":"10.7326/0003-4819-147-8-200710160-00010","ISSN":"0003-4819","PMID":"17938396","author":[{"dropping-particle":"","family":"Elm","given":"Erik","non-dropping-particle":"von","parse-names":false,"suffix":""},{"dropping-particle":"","family":"Altman","given":"Douglas G.","non-dropping-particle":"","parse-names":false,"suffix":""},{"dropping-particle":"","family":"Egger","given":"Matthias","non-dropping-particle":"","parse-names":false,"suffix":""},{"dropping-particle":"","family":"Pocock","given":"Stuart J.","non-dropping-particle":"","parse-names":false,"suffix":""},{"dropping-particle":"","family":"Gøtzsche","given":"Peter C.","non-dropping-particle":"","parse-names":false,"suffix":""},{"dropping-particle":"","family":"Vandenbroucke","given":"Jan P.","non-dropping-particle":"","parse-names":false,"suffix":""}],"container-title":"Annals of Internal Medicine","id":"ITEM-1","issue":"8","issued":{"date-parts":[["2007","10","16"]]},"page":"573","title":"The Strengthening the Reporting of Observational Studies in Epidemiology (STROBE) Statement: Guidelines for Reporting Observational Studies","type":"article-journal","volume":"147"},"uris":["http://www.mendeley.com/documents/?uuid=66bc92b7-a06d-4231-a519-22702e7551f7"]}],"mendeley":{"formattedCitation":"[37]","plainTextFormattedCitation":"[37]","previouslyFormattedCitation":"[37]"},"properties":{"noteIndex":0},"schema":"https://github.com/citation-style-language/schema/raw/master/csl-citation.json"}</w:instrText>
      </w:r>
      <w:r w:rsidRPr="00537CAE">
        <w:rPr>
          <w:rFonts w:ascii="Times New Roman" w:hAnsi="Times New Roman" w:cs="Times New Roman"/>
        </w:rPr>
        <w:fldChar w:fldCharType="separate"/>
      </w:r>
      <w:r w:rsidRPr="00537CAE">
        <w:rPr>
          <w:rFonts w:ascii="Times New Roman" w:hAnsi="Times New Roman" w:cs="Times New Roman"/>
          <w:noProof/>
        </w:rPr>
        <w:t>[37]</w:t>
      </w:r>
      <w:r w:rsidRPr="00537CAE">
        <w:rPr>
          <w:rFonts w:ascii="Times New Roman" w:hAnsi="Times New Roman" w:cs="Times New Roman"/>
        </w:rPr>
        <w:fldChar w:fldCharType="end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5"/>
        <w:gridCol w:w="714"/>
        <w:gridCol w:w="6757"/>
      </w:tblGrid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0" w:name="italic1" w:colFirst="0" w:colLast="0"/>
            <w:bookmarkStart w:id="1" w:name="bold2" w:colFirst="2" w:colLast="2"/>
            <w:bookmarkStart w:id="2" w:name="italic2" w:colFirst="1" w:colLast="1"/>
            <w:bookmarkStart w:id="3" w:name="bold3" w:colFirst="3" w:colLast="3"/>
            <w:bookmarkStart w:id="4" w:name="italic3" w:colFirst="2" w:colLast="2"/>
            <w:bookmarkStart w:id="5" w:name="bold4" w:colFirst="4" w:colLast="4"/>
            <w:bookmarkStart w:id="6" w:name="italic4" w:colFirst="3" w:colLast="3"/>
            <w:bookmarkStart w:id="7" w:name="italic5" w:colFirst="4" w:colLast="4"/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before="120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Recommendation</w:t>
            </w:r>
          </w:p>
        </w:tc>
      </w:tr>
      <w:tr w:rsidR="009613BD" w:rsidRPr="00537CAE" w:rsidTr="00D31EDE">
        <w:tc>
          <w:tcPr>
            <w:tcW w:w="0" w:type="auto"/>
            <w:vMerge w:val="restart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bookmarkStart w:id="8" w:name="bold5"/>
            <w:bookmarkStart w:id="9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 w:rsidRPr="00537CAE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itle and abstract</w:t>
            </w:r>
            <w:bookmarkEnd w:id="8"/>
            <w:bookmarkEnd w:id="9"/>
          </w:p>
        </w:tc>
        <w:tc>
          <w:tcPr>
            <w:tcW w:w="0" w:type="auto"/>
            <w:vMerge w:val="restart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a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</w:tr>
      <w:tr w:rsidR="009613BD" w:rsidRPr="00537CAE" w:rsidTr="00D31EDE"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b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</w:tr>
      <w:tr w:rsidR="009613BD" w:rsidRPr="00537CAE" w:rsidTr="00D31EDE">
        <w:tc>
          <w:tcPr>
            <w:tcW w:w="0" w:type="auto"/>
            <w:gridSpan w:val="3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537CAE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Introduction</w:t>
            </w:r>
            <w:bookmarkEnd w:id="12"/>
            <w:bookmarkEnd w:id="13"/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14" w:name="bold8"/>
            <w:bookmarkStart w:id="15" w:name="italic9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18" w:name="italic11" w:colFirst="0" w:colLast="0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prespecified</w:t>
            </w:r>
            <w:proofErr w:type="spellEnd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hypotheses</w:t>
            </w:r>
          </w:p>
        </w:tc>
      </w:tr>
      <w:tr w:rsidR="009613BD" w:rsidRPr="00537CAE" w:rsidTr="00D31EDE">
        <w:tc>
          <w:tcPr>
            <w:tcW w:w="0" w:type="auto"/>
            <w:gridSpan w:val="3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bookmarkStart w:id="19" w:name="italic12"/>
            <w:bookmarkEnd w:id="18"/>
            <w:r w:rsidRPr="00537CAE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Methods</w:t>
            </w:r>
            <w:bookmarkEnd w:id="19"/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20" w:name="italic13" w:colFirst="0" w:colLast="0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21" w:name="bold13" w:colFirst="0" w:colLast="0"/>
            <w:bookmarkStart w:id="22" w:name="italic14" w:colFirst="0" w:colLast="0"/>
            <w:bookmarkEnd w:id="20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1"/>
      <w:bookmarkEnd w:id="22"/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a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23" w:name="bold16" w:colFirst="0" w:colLast="0"/>
            <w:bookmarkStart w:id="24" w:name="italic17" w:colFirst="0" w:colLast="0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Variables</w:t>
            </w:r>
            <w:bookmarkStart w:id="25" w:name="_GoBack"/>
            <w:bookmarkEnd w:id="25"/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</w:tr>
      <w:tr w:rsidR="009613BD" w:rsidRPr="00537CAE" w:rsidTr="00D31EDE">
        <w:trPr>
          <w:trHeight w:val="294"/>
        </w:trPr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26" w:name="bold17"/>
            <w:bookmarkStart w:id="27" w:name="italic18"/>
            <w:bookmarkEnd w:id="23"/>
            <w:bookmarkEnd w:id="24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ta sources/</w:t>
            </w:r>
            <w:bookmarkStart w:id="28" w:name="bold18"/>
            <w:bookmarkStart w:id="29" w:name="italic19"/>
            <w:bookmarkEnd w:id="26"/>
            <w:bookmarkEnd w:id="27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28"/>
            <w:bookmarkEnd w:id="29"/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8</w:t>
            </w:r>
            <w:bookmarkStart w:id="30" w:name="bold19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*</w:t>
            </w:r>
            <w:bookmarkEnd w:id="30"/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 xml:space="preserve"> 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</w:pPr>
            <w:bookmarkStart w:id="31" w:name="bold20" w:colFirst="0" w:colLast="0"/>
            <w:bookmarkStart w:id="32" w:name="italic20" w:colFirst="0" w:colLast="0"/>
            <w:r w:rsidRPr="00537CAE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33" w:name="bold21" w:colFirst="0" w:colLast="0"/>
            <w:bookmarkStart w:id="34" w:name="italic21" w:colFirst="0" w:colLast="0"/>
            <w:bookmarkEnd w:id="31"/>
            <w:bookmarkEnd w:id="32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Explain how the study size was arrived at</w:t>
            </w:r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35" w:name="bold22"/>
            <w:bookmarkStart w:id="36" w:name="italic22"/>
            <w:bookmarkEnd w:id="33"/>
            <w:bookmarkEnd w:id="34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Quantitative</w:t>
            </w:r>
            <w:bookmarkStart w:id="37" w:name="bold23"/>
            <w:bookmarkStart w:id="38" w:name="italic23"/>
            <w:bookmarkEnd w:id="35"/>
            <w:bookmarkEnd w:id="36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37"/>
            <w:bookmarkEnd w:id="38"/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</w:tr>
      <w:tr w:rsidR="009613BD" w:rsidRPr="00537CAE" w:rsidTr="00D31EDE">
        <w:tc>
          <w:tcPr>
            <w:tcW w:w="0" w:type="auto"/>
            <w:vMerge w:val="restart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39" w:name="italic24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Statistical</w:t>
            </w:r>
            <w:bookmarkStart w:id="40" w:name="italic25"/>
            <w:bookmarkEnd w:id="39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methods</w:t>
            </w:r>
            <w:bookmarkEnd w:id="40"/>
          </w:p>
        </w:tc>
        <w:tc>
          <w:tcPr>
            <w:tcW w:w="0" w:type="auto"/>
            <w:vMerge w:val="restart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a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</w:tr>
      <w:tr w:rsidR="009613BD" w:rsidRPr="00537CAE" w:rsidTr="00D31EDE"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41" w:name="bold24" w:colFirst="0" w:colLast="0"/>
            <w:bookmarkStart w:id="42" w:name="italic26" w:colFirst="0" w:colLast="0"/>
          </w:p>
        </w:tc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b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</w:tr>
      <w:tr w:rsidR="009613BD" w:rsidRPr="00537CAE" w:rsidTr="00D31EDE"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43" w:name="bold25" w:colFirst="0" w:colLast="0"/>
            <w:bookmarkStart w:id="44" w:name="italic27" w:colFirst="0" w:colLast="0"/>
            <w:bookmarkEnd w:id="41"/>
            <w:bookmarkEnd w:id="42"/>
          </w:p>
        </w:tc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Explain how missing data were addressed</w:t>
            </w:r>
          </w:p>
        </w:tc>
      </w:tr>
      <w:tr w:rsidR="009613BD" w:rsidRPr="00537CAE" w:rsidTr="00D31EDE"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45" w:name="bold26" w:colFirst="0" w:colLast="0"/>
            <w:bookmarkStart w:id="46" w:name="italic28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d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</w:tr>
      <w:tr w:rsidR="009613BD" w:rsidRPr="00537CAE" w:rsidTr="00D31EDE"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47" w:name="bold27" w:colFirst="0" w:colLast="0"/>
            <w:bookmarkStart w:id="48" w:name="italic29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Describe any sensitivity analyses</w:t>
            </w:r>
          </w:p>
        </w:tc>
      </w:tr>
      <w:tr w:rsidR="009613BD" w:rsidRPr="00537CAE" w:rsidTr="00D31EDE">
        <w:tc>
          <w:tcPr>
            <w:tcW w:w="0" w:type="auto"/>
            <w:gridSpan w:val="3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bookmarkStart w:id="49" w:name="bold28"/>
            <w:bookmarkStart w:id="50" w:name="italic30"/>
            <w:bookmarkEnd w:id="47"/>
            <w:bookmarkEnd w:id="48"/>
            <w:r w:rsidRPr="00537CAE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Results</w:t>
            </w:r>
            <w:bookmarkEnd w:id="49"/>
            <w:bookmarkEnd w:id="50"/>
          </w:p>
        </w:tc>
      </w:tr>
      <w:tr w:rsidR="009613BD" w:rsidRPr="00537CAE" w:rsidTr="00D31EDE">
        <w:tc>
          <w:tcPr>
            <w:tcW w:w="0" w:type="auto"/>
            <w:vMerge w:val="restart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51" w:name="bold29"/>
            <w:bookmarkStart w:id="52" w:name="italic31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Participants</w:t>
            </w:r>
            <w:bookmarkEnd w:id="51"/>
            <w:bookmarkEnd w:id="52"/>
          </w:p>
        </w:tc>
        <w:tc>
          <w:tcPr>
            <w:tcW w:w="0" w:type="auto"/>
            <w:vMerge w:val="restart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3</w:t>
            </w:r>
            <w:bookmarkStart w:id="53" w:name="bold30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*</w:t>
            </w:r>
            <w:bookmarkEnd w:id="53"/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eg</w:t>
            </w:r>
            <w:proofErr w:type="spellEnd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analysed</w:t>
            </w:r>
            <w:proofErr w:type="spellEnd"/>
          </w:p>
        </w:tc>
      </w:tr>
      <w:tr w:rsidR="009613BD" w:rsidRPr="00537CAE" w:rsidTr="00D31EDE"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54" w:name="bold31" w:colFirst="0" w:colLast="0"/>
            <w:bookmarkStart w:id="55" w:name="italic32" w:colFirst="0" w:colLast="0"/>
          </w:p>
        </w:tc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</w:tr>
      <w:tr w:rsidR="009613BD" w:rsidRPr="00537CAE" w:rsidTr="00D31EDE"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56" w:name="bold32" w:colFirst="0" w:colLast="0"/>
            <w:bookmarkStart w:id="57" w:name="italic33" w:colFirst="0" w:colLast="0"/>
            <w:bookmarkEnd w:id="54"/>
            <w:bookmarkEnd w:id="55"/>
          </w:p>
        </w:tc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bookmarkStart w:id="58" w:name="OLE_LINK4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c) Consider use of a flow diagram</w:t>
            </w:r>
            <w:bookmarkEnd w:id="58"/>
          </w:p>
        </w:tc>
      </w:tr>
      <w:tr w:rsidR="009613BD" w:rsidRPr="00537CAE" w:rsidTr="00D31EDE">
        <w:tc>
          <w:tcPr>
            <w:tcW w:w="0" w:type="auto"/>
            <w:vMerge w:val="restart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59" w:name="bold33"/>
            <w:bookmarkStart w:id="60" w:name="italic34"/>
            <w:bookmarkEnd w:id="56"/>
            <w:bookmarkEnd w:id="57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ata</w:t>
            </w:r>
            <w:bookmarkEnd w:id="61"/>
            <w:bookmarkEnd w:id="62"/>
          </w:p>
        </w:tc>
        <w:tc>
          <w:tcPr>
            <w:tcW w:w="0" w:type="auto"/>
            <w:vMerge w:val="restart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4</w:t>
            </w:r>
            <w:bookmarkStart w:id="63" w:name="bold35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*</w:t>
            </w:r>
            <w:bookmarkEnd w:id="63"/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eg</w:t>
            </w:r>
            <w:proofErr w:type="spellEnd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</w:tr>
      <w:tr w:rsidR="009613BD" w:rsidRPr="00537CAE" w:rsidTr="00D31EDE"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</w:tr>
      <w:tr w:rsidR="009613BD" w:rsidRPr="00537CAE" w:rsidTr="00D31EDE">
        <w:trPr>
          <w:trHeight w:val="295"/>
        </w:trPr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lastRenderedPageBreak/>
              <w:t>Outcome data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5</w:t>
            </w:r>
            <w:bookmarkStart w:id="68" w:name="bold39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*</w:t>
            </w:r>
            <w:bookmarkEnd w:id="68"/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</w:tr>
      <w:tr w:rsidR="009613BD" w:rsidRPr="00537CAE" w:rsidTr="00D31EDE">
        <w:tc>
          <w:tcPr>
            <w:tcW w:w="0" w:type="auto"/>
            <w:vMerge w:val="restart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69" w:name="italic40" w:colFirst="0" w:colLast="0"/>
            <w:bookmarkStart w:id="70" w:name="bold41" w:colFirst="0" w:colLast="0"/>
            <w:bookmarkEnd w:id="66"/>
            <w:bookmarkEnd w:id="67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a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eg</w:t>
            </w:r>
            <w:proofErr w:type="spellEnd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</w:tr>
      <w:tr w:rsidR="009613BD" w:rsidRPr="00537CAE" w:rsidTr="00D31EDE"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b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</w:tr>
      <w:tr w:rsidR="009613BD" w:rsidRPr="00537CAE" w:rsidTr="00D31EDE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537CAE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c</w:t>
            </w: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</w:tr>
      <w:tr w:rsidR="009613BD" w:rsidRPr="00537CAE" w:rsidTr="00D31E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75" w:name="italic43"/>
            <w:bookmarkStart w:id="76" w:name="bold44"/>
            <w:bookmarkEnd w:id="73"/>
            <w:bookmarkEnd w:id="74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Other analyses</w:t>
            </w:r>
            <w:bookmarkEnd w:id="75"/>
            <w:bookmarkEnd w:id="7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eg</w:t>
            </w:r>
            <w:proofErr w:type="spellEnd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</w:tr>
      <w:tr w:rsidR="009613BD" w:rsidRPr="00537CAE" w:rsidTr="00D31EDE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bookmarkStart w:id="77" w:name="italic44"/>
            <w:bookmarkStart w:id="78" w:name="bold45"/>
            <w:r w:rsidRPr="00537CAE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Discussion</w:t>
            </w:r>
            <w:bookmarkEnd w:id="77"/>
            <w:bookmarkEnd w:id="78"/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79" w:name="italic45" w:colFirst="0" w:colLast="0"/>
            <w:bookmarkStart w:id="80" w:name="bold46" w:colFirst="0" w:colLast="0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Summarise</w:t>
            </w:r>
            <w:proofErr w:type="spellEnd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9613BD" w:rsidRPr="00537CAE" w:rsidTr="00D31EDE"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proofErr w:type="spellStart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(external validity) of the study results</w:t>
            </w:r>
          </w:p>
        </w:tc>
      </w:tr>
      <w:tr w:rsidR="009613BD" w:rsidRPr="00537CAE" w:rsidTr="00D31EDE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before="120"/>
              <w:jc w:val="left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537CAE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Other information</w:t>
            </w:r>
            <w:bookmarkEnd w:id="87"/>
            <w:bookmarkEnd w:id="88"/>
          </w:p>
        </w:tc>
      </w:tr>
      <w:tr w:rsidR="009613BD" w:rsidRPr="00537CAE" w:rsidTr="00D31ED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bookmarkStart w:id="89" w:name="italic50" w:colFirst="0" w:colLast="0"/>
            <w:bookmarkStart w:id="90" w:name="bold51" w:colFirst="0" w:colLast="0"/>
            <w:r w:rsidRPr="00537C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13BD" w:rsidRPr="00537CAE" w:rsidRDefault="009613BD" w:rsidP="00D31EDE"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37CAE">
              <w:rPr>
                <w:rFonts w:ascii="Times New Roman" w:eastAsia="MS Mincho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bookmarkEnd w:id="89"/>
    <w:bookmarkEnd w:id="90"/>
    <w:p w:rsidR="001D130E" w:rsidRPr="009613BD" w:rsidRDefault="009613BD" w:rsidP="009613BD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537CAE">
        <w:rPr>
          <w:rFonts w:ascii="Times New Roman" w:hAnsi="Times New Roman" w:cs="Times New Roman"/>
          <w:sz w:val="24"/>
        </w:rPr>
        <w:t>STROBE: Strengthening the Reporting of Observational Studies in Epidemiology</w:t>
      </w:r>
    </w:p>
    <w:sectPr w:rsidR="001D130E" w:rsidRPr="009613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3BD"/>
    <w:rsid w:val="001D130E"/>
    <w:rsid w:val="00324704"/>
    <w:rsid w:val="00395016"/>
    <w:rsid w:val="005B2578"/>
    <w:rsid w:val="0093666A"/>
    <w:rsid w:val="009613BD"/>
    <w:rsid w:val="00A8175D"/>
    <w:rsid w:val="00CD3454"/>
    <w:rsid w:val="00D8599C"/>
    <w:rsid w:val="00DA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4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20-07-03T18:41:00Z</dcterms:created>
  <dcterms:modified xsi:type="dcterms:W3CDTF">2020-07-03T18:41:00Z</dcterms:modified>
</cp:coreProperties>
</file>